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BD6" w:rsidRPr="00827E1D" w:rsidRDefault="00AA0C89" w:rsidP="00827E1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lang w:val="en-US"/>
        </w:rPr>
        <w:t xml:space="preserve">Supplementary </w:t>
      </w:r>
      <w:r w:rsidR="00827E1D" w:rsidRPr="00827E1D">
        <w:rPr>
          <w:rFonts w:ascii="Times New Roman" w:hAnsi="Times New Roman" w:cs="Times New Roman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lang w:val="en-US"/>
        </w:rPr>
        <w:t>2</w:t>
      </w:r>
      <w:r w:rsidR="00827E1D" w:rsidRPr="00827E1D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="00827E1D" w:rsidRPr="00827E1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ccession number of each virus used to perform pairwise comparisons and construct the phylogenetic tree</w:t>
      </w:r>
    </w:p>
    <w:tbl>
      <w:tblPr>
        <w:tblStyle w:val="Tablaconcuadrcula"/>
        <w:tblW w:w="6483" w:type="dxa"/>
        <w:tblLook w:val="04A0" w:firstRow="1" w:lastRow="0" w:firstColumn="1" w:lastColumn="0" w:noHBand="0" w:noVBand="1"/>
      </w:tblPr>
      <w:tblGrid>
        <w:gridCol w:w="1384"/>
        <w:gridCol w:w="2938"/>
        <w:gridCol w:w="2161"/>
      </w:tblGrid>
      <w:tr w:rsidR="00B820E5" w:rsidRPr="00AA0C89" w:rsidTr="00B820E5">
        <w:tc>
          <w:tcPr>
            <w:tcW w:w="1384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ronym</w:t>
            </w:r>
            <w:proofErr w:type="spellEnd"/>
          </w:p>
        </w:tc>
        <w:tc>
          <w:tcPr>
            <w:tcW w:w="2938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2161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</w:tr>
      <w:tr w:rsidR="00B820E5" w:rsidRPr="00DF3B17" w:rsidTr="00B820E5">
        <w:tc>
          <w:tcPr>
            <w:tcW w:w="1384" w:type="dxa"/>
          </w:tcPr>
          <w:p w:rsidR="00B820E5" w:rsidRPr="003933A1" w:rsidRDefault="00B820E5" w:rsidP="00DC2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APV1*</w:t>
            </w:r>
          </w:p>
        </w:tc>
        <w:tc>
          <w:tcPr>
            <w:tcW w:w="2938" w:type="dxa"/>
          </w:tcPr>
          <w:p w:rsidR="00B820E5" w:rsidRPr="003933A1" w:rsidRDefault="00B820E5" w:rsidP="00DC2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g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tiv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partiti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2161" w:type="dxa"/>
          </w:tcPr>
          <w:p w:rsidR="00B820E5" w:rsidRPr="003933A1" w:rsidRDefault="00B820E5" w:rsidP="00DC2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F443256/7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PV2</w:t>
            </w:r>
          </w:p>
        </w:tc>
        <w:tc>
          <w:tcPr>
            <w:tcW w:w="2938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2572">
              <w:rPr>
                <w:rFonts w:ascii="Times New Roman" w:hAnsi="Times New Roman" w:cs="Times New Roman"/>
                <w:sz w:val="24"/>
                <w:szCs w:val="24"/>
              </w:rPr>
              <w:t>yrus</w:t>
            </w:r>
            <w:proofErr w:type="spellEnd"/>
            <w:r w:rsidRPr="008C2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2572">
              <w:rPr>
                <w:rFonts w:ascii="Times New Roman" w:hAnsi="Times New Roman" w:cs="Times New Roman"/>
                <w:sz w:val="24"/>
                <w:szCs w:val="24"/>
              </w:rPr>
              <w:t>pyrifolia</w:t>
            </w:r>
            <w:proofErr w:type="spellEnd"/>
            <w:r w:rsidRPr="008C2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2572">
              <w:rPr>
                <w:rFonts w:ascii="Times New Roman" w:hAnsi="Times New Roman" w:cs="Times New Roman"/>
                <w:sz w:val="24"/>
                <w:szCs w:val="24"/>
              </w:rPr>
              <w:t>artitivirus</w:t>
            </w:r>
            <w:proofErr w:type="spellEnd"/>
            <w:r w:rsidRPr="008C257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61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221826/7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PV</w:t>
            </w:r>
            <w:proofErr w:type="spellEnd"/>
          </w:p>
        </w:tc>
        <w:tc>
          <w:tcPr>
            <w:tcW w:w="2938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tivirus</w:t>
            </w:r>
            <w:proofErr w:type="spellEnd"/>
          </w:p>
        </w:tc>
        <w:tc>
          <w:tcPr>
            <w:tcW w:w="2161" w:type="dxa"/>
          </w:tcPr>
          <w:p w:rsidR="00B820E5" w:rsidRPr="003933A1" w:rsidRDefault="00B820E5" w:rsidP="00102469">
            <w:pPr>
              <w:pStyle w:val="HTMLconformatoprevi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4CFB">
              <w:rPr>
                <w:rFonts w:ascii="Times New Roman" w:hAnsi="Times New Roman" w:cs="Times New Roman"/>
                <w:sz w:val="24"/>
              </w:rPr>
              <w:t>KU896858</w:t>
            </w:r>
            <w:r>
              <w:rPr>
                <w:rFonts w:ascii="Times New Roman" w:hAnsi="Times New Roman" w:cs="Times New Roman"/>
                <w:sz w:val="24"/>
              </w:rPr>
              <w:t>/9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V</w:t>
            </w:r>
          </w:p>
        </w:tc>
        <w:tc>
          <w:tcPr>
            <w:tcW w:w="2938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yptic virus</w:t>
            </w:r>
          </w:p>
        </w:tc>
        <w:tc>
          <w:tcPr>
            <w:tcW w:w="2161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751737/8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PV1</w:t>
            </w:r>
          </w:p>
        </w:tc>
        <w:tc>
          <w:tcPr>
            <w:tcW w:w="2938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bidops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l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ti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2161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151461/2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CV1</w:t>
            </w:r>
          </w:p>
        </w:tc>
        <w:tc>
          <w:tcPr>
            <w:tcW w:w="2938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clover cryptic virus-1</w:t>
            </w:r>
          </w:p>
        </w:tc>
        <w:tc>
          <w:tcPr>
            <w:tcW w:w="2161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705784/5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CV1</w:t>
            </w:r>
          </w:p>
        </w:tc>
        <w:tc>
          <w:tcPr>
            <w:tcW w:w="2938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clover cryptic virus 1</w:t>
            </w:r>
          </w:p>
        </w:tc>
        <w:tc>
          <w:tcPr>
            <w:tcW w:w="2161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484724/5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V1</w:t>
            </w:r>
          </w:p>
        </w:tc>
        <w:tc>
          <w:tcPr>
            <w:tcW w:w="2938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t cryptic virus 1</w:t>
            </w:r>
          </w:p>
        </w:tc>
        <w:tc>
          <w:tcPr>
            <w:tcW w:w="2161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489061/2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V</w:t>
            </w:r>
          </w:p>
        </w:tc>
        <w:tc>
          <w:tcPr>
            <w:tcW w:w="2938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ot cryptic virus</w:t>
            </w:r>
          </w:p>
        </w:tc>
        <w:tc>
          <w:tcPr>
            <w:tcW w:w="2161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J550604/5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CV2</w:t>
            </w:r>
          </w:p>
        </w:tc>
        <w:tc>
          <w:tcPr>
            <w:tcW w:w="2938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p trefoil cryptic virus 2</w:t>
            </w:r>
          </w:p>
        </w:tc>
        <w:tc>
          <w:tcPr>
            <w:tcW w:w="2161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X971980/1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CV2</w:t>
            </w:r>
          </w:p>
        </w:tc>
        <w:tc>
          <w:tcPr>
            <w:tcW w:w="2938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clover cryptic virus 2</w:t>
            </w:r>
          </w:p>
        </w:tc>
        <w:tc>
          <w:tcPr>
            <w:tcW w:w="2161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X971976/7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CV2</w:t>
            </w:r>
          </w:p>
        </w:tc>
        <w:tc>
          <w:tcPr>
            <w:tcW w:w="2938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clover cryptic virus 2</w:t>
            </w:r>
          </w:p>
        </w:tc>
        <w:tc>
          <w:tcPr>
            <w:tcW w:w="2161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X971978/9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DPV1</w:t>
            </w:r>
          </w:p>
        </w:tc>
        <w:tc>
          <w:tcPr>
            <w:tcW w:w="2938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g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tiv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partiti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2161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F443258/9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V1</w:t>
            </w:r>
          </w:p>
        </w:tc>
        <w:tc>
          <w:tcPr>
            <w:tcW w:w="2938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per cryptic virus 1</w:t>
            </w:r>
          </w:p>
        </w:tc>
        <w:tc>
          <w:tcPr>
            <w:tcW w:w="2161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N117276/7</w:t>
            </w:r>
          </w:p>
        </w:tc>
      </w:tr>
      <w:tr w:rsidR="00B820E5" w:rsidRPr="003933A1" w:rsidTr="00B820E5">
        <w:tc>
          <w:tcPr>
            <w:tcW w:w="1384" w:type="dxa"/>
          </w:tcPr>
          <w:p w:rsidR="00B820E5" w:rsidRPr="003933A1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V</w:t>
            </w:r>
          </w:p>
        </w:tc>
        <w:tc>
          <w:tcPr>
            <w:tcW w:w="2938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 cryptic virus </w:t>
            </w:r>
          </w:p>
        </w:tc>
        <w:tc>
          <w:tcPr>
            <w:tcW w:w="2161" w:type="dxa"/>
          </w:tcPr>
          <w:p w:rsidR="00B820E5" w:rsidRDefault="00B820E5" w:rsidP="001024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687854/5</w:t>
            </w:r>
          </w:p>
        </w:tc>
      </w:tr>
    </w:tbl>
    <w:p w:rsidR="00827E1D" w:rsidRPr="00827E1D" w:rsidRDefault="00827E1D" w:rsidP="00827E1D">
      <w:pPr>
        <w:rPr>
          <w:lang w:val="en-US"/>
        </w:rPr>
      </w:pPr>
    </w:p>
    <w:p w:rsidR="00827E1D" w:rsidRPr="00827E1D" w:rsidRDefault="00827E1D" w:rsidP="00827E1D">
      <w:pPr>
        <w:rPr>
          <w:lang w:val="en-US"/>
        </w:rPr>
      </w:pPr>
    </w:p>
    <w:sectPr w:rsidR="00827E1D" w:rsidRPr="00827E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162"/>
    <w:rsid w:val="00133B1E"/>
    <w:rsid w:val="00182FE0"/>
    <w:rsid w:val="00231E9B"/>
    <w:rsid w:val="00250A64"/>
    <w:rsid w:val="00254D46"/>
    <w:rsid w:val="002936DB"/>
    <w:rsid w:val="002C341B"/>
    <w:rsid w:val="00341972"/>
    <w:rsid w:val="003452C9"/>
    <w:rsid w:val="00384300"/>
    <w:rsid w:val="003933A1"/>
    <w:rsid w:val="003C6162"/>
    <w:rsid w:val="003E7F65"/>
    <w:rsid w:val="00423672"/>
    <w:rsid w:val="004E4DAD"/>
    <w:rsid w:val="004F5076"/>
    <w:rsid w:val="005663E0"/>
    <w:rsid w:val="00584A19"/>
    <w:rsid w:val="005C7047"/>
    <w:rsid w:val="00714533"/>
    <w:rsid w:val="007458CD"/>
    <w:rsid w:val="00774E5D"/>
    <w:rsid w:val="00810E4D"/>
    <w:rsid w:val="00816E90"/>
    <w:rsid w:val="00827774"/>
    <w:rsid w:val="00827E1D"/>
    <w:rsid w:val="008B7460"/>
    <w:rsid w:val="008C2572"/>
    <w:rsid w:val="00924E88"/>
    <w:rsid w:val="0092687F"/>
    <w:rsid w:val="00A456F0"/>
    <w:rsid w:val="00A64CFB"/>
    <w:rsid w:val="00AA0C89"/>
    <w:rsid w:val="00B44C66"/>
    <w:rsid w:val="00B528AA"/>
    <w:rsid w:val="00B54F4D"/>
    <w:rsid w:val="00B820E5"/>
    <w:rsid w:val="00B86A4E"/>
    <w:rsid w:val="00C40E23"/>
    <w:rsid w:val="00CC3BD6"/>
    <w:rsid w:val="00CD1667"/>
    <w:rsid w:val="00D7372A"/>
    <w:rsid w:val="00DB5775"/>
    <w:rsid w:val="00DE1313"/>
    <w:rsid w:val="00DF3B17"/>
    <w:rsid w:val="00F0738C"/>
    <w:rsid w:val="00F8734C"/>
    <w:rsid w:val="00FC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33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33B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33B1E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A64CF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33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33B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33B1E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A64C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127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as Esteban Bejerman</dc:creator>
  <cp:lastModifiedBy>Nicolas Esteban Bejerman</cp:lastModifiedBy>
  <cp:revision>44</cp:revision>
  <dcterms:created xsi:type="dcterms:W3CDTF">2018-10-23T13:13:00Z</dcterms:created>
  <dcterms:modified xsi:type="dcterms:W3CDTF">2018-12-05T12:07:00Z</dcterms:modified>
</cp:coreProperties>
</file>